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701AE" w14:textId="5CB37615" w:rsidR="00CB4FBE" w:rsidRPr="00DE6A95" w:rsidRDefault="00CB4FBE" w:rsidP="00DE6A95">
      <w:pPr>
        <w:rPr>
          <w:i/>
          <w:sz w:val="20"/>
          <w:szCs w:val="20"/>
        </w:rPr>
      </w:pPr>
      <w:r w:rsidRPr="00462924">
        <w:rPr>
          <w:b/>
        </w:rPr>
        <w:t>Supplementary tables</w:t>
      </w:r>
      <w:r w:rsidR="000401B6">
        <w:rPr>
          <w:b/>
        </w:rPr>
        <w:t xml:space="preserve"> and figures</w:t>
      </w:r>
    </w:p>
    <w:p w14:paraId="75D89031" w14:textId="77777777" w:rsidR="001F6ED7" w:rsidRPr="00461A2E" w:rsidRDefault="001F6ED7" w:rsidP="001F6ED7"/>
    <w:p w14:paraId="6ACDA029" w14:textId="2D95BBDB" w:rsidR="002F6B8F" w:rsidRPr="007A3EA1" w:rsidRDefault="007F741D" w:rsidP="007A3EA1">
      <w:pPr>
        <w:rPr>
          <w:i/>
          <w:szCs w:val="20"/>
        </w:rPr>
      </w:pPr>
      <w:r>
        <w:rPr>
          <w:i/>
        </w:rPr>
        <w:t>Table S1</w:t>
      </w:r>
      <w:r w:rsidR="002F6B8F" w:rsidRPr="00581DC0">
        <w:rPr>
          <w:i/>
        </w:rPr>
        <w:t>. Diagnostic accuracy CT-signs per reader</w:t>
      </w:r>
    </w:p>
    <w:tbl>
      <w:tblPr>
        <w:tblStyle w:val="Onopgemaaktetabel3"/>
        <w:tblW w:w="10576" w:type="dxa"/>
        <w:tblInd w:w="-769" w:type="dxa"/>
        <w:tblLook w:val="04A0" w:firstRow="1" w:lastRow="0" w:firstColumn="1" w:lastColumn="0" w:noHBand="0" w:noVBand="1"/>
      </w:tblPr>
      <w:tblGrid>
        <w:gridCol w:w="2694"/>
        <w:gridCol w:w="1417"/>
        <w:gridCol w:w="1280"/>
        <w:gridCol w:w="1332"/>
        <w:gridCol w:w="1357"/>
        <w:gridCol w:w="1189"/>
        <w:gridCol w:w="1307"/>
      </w:tblGrid>
      <w:tr w:rsidR="002F6B8F" w:rsidRPr="00CB4FBE" w14:paraId="753C4351" w14:textId="77777777" w:rsidTr="00527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bottom w:val="none" w:sz="0" w:space="0" w:color="auto"/>
              <w:right w:val="none" w:sz="0" w:space="0" w:color="auto"/>
            </w:tcBorders>
          </w:tcPr>
          <w:p w14:paraId="6D8647B8" w14:textId="77777777" w:rsidR="002F6B8F" w:rsidRPr="00CB4FBE" w:rsidRDefault="002F6B8F" w:rsidP="0052779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7" w:type="dxa"/>
            <w:gridSpan w:val="2"/>
            <w:tcBorders>
              <w:bottom w:val="none" w:sz="0" w:space="0" w:color="auto"/>
            </w:tcBorders>
          </w:tcPr>
          <w:p w14:paraId="537A3D60" w14:textId="77777777" w:rsidR="002F6B8F" w:rsidRPr="00CB4FBE" w:rsidRDefault="002F6B8F" w:rsidP="00527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F2B43">
              <w:rPr>
                <w:rFonts w:cstheme="minorHAnsi"/>
                <w:sz w:val="20"/>
                <w:szCs w:val="20"/>
              </w:rPr>
              <w:t>Radiologist 2</w:t>
            </w:r>
          </w:p>
        </w:tc>
        <w:tc>
          <w:tcPr>
            <w:tcW w:w="2689" w:type="dxa"/>
            <w:gridSpan w:val="2"/>
            <w:tcBorders>
              <w:bottom w:val="none" w:sz="0" w:space="0" w:color="auto"/>
            </w:tcBorders>
          </w:tcPr>
          <w:p w14:paraId="13917C7F" w14:textId="77777777" w:rsidR="002F6B8F" w:rsidRPr="00CB4FBE" w:rsidRDefault="002F6B8F" w:rsidP="00527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nior registrar</w:t>
            </w:r>
          </w:p>
        </w:tc>
        <w:tc>
          <w:tcPr>
            <w:tcW w:w="2496" w:type="dxa"/>
            <w:gridSpan w:val="2"/>
            <w:tcBorders>
              <w:bottom w:val="none" w:sz="0" w:space="0" w:color="auto"/>
            </w:tcBorders>
          </w:tcPr>
          <w:p w14:paraId="4F61C7D6" w14:textId="77777777" w:rsidR="002F6B8F" w:rsidRPr="00CB4FBE" w:rsidRDefault="002F6B8F" w:rsidP="00527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nior registrar</w:t>
            </w:r>
          </w:p>
        </w:tc>
      </w:tr>
      <w:tr w:rsidR="002F6B8F" w:rsidRPr="00CB4FBE" w14:paraId="29943A90" w14:textId="77777777" w:rsidTr="00527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14:paraId="23EF6DD1" w14:textId="77777777" w:rsidR="002F6B8F" w:rsidRPr="00CB4FBE" w:rsidRDefault="002F6B8F" w:rsidP="00527794">
            <w:pPr>
              <w:rPr>
                <w:rFonts w:cstheme="minorHAnsi"/>
                <w:sz w:val="20"/>
                <w:szCs w:val="20"/>
              </w:rPr>
            </w:pPr>
          </w:p>
          <w:p w14:paraId="3354BA47" w14:textId="77777777" w:rsidR="002F6B8F" w:rsidRPr="00CB4FBE" w:rsidRDefault="002F6B8F" w:rsidP="00527794">
            <w:pPr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CT-sign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47AF6FB" w14:textId="77777777" w:rsidR="002F6B8F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C61D613" w14:textId="77777777" w:rsidR="002F6B8F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nsitivity (n=44)</w:t>
            </w:r>
          </w:p>
          <w:p w14:paraId="205E570B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right w:val="single" w:sz="4" w:space="0" w:color="auto"/>
            </w:tcBorders>
          </w:tcPr>
          <w:p w14:paraId="5E3E070D" w14:textId="77777777" w:rsidR="002F6B8F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0CA1778F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ecificity (n=70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297469C4" w14:textId="77777777" w:rsidR="002F6B8F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20A3C3F" w14:textId="77777777" w:rsidR="002F6B8F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nsitivity (n=44)</w:t>
            </w:r>
          </w:p>
          <w:p w14:paraId="0DB637FF" w14:textId="77777777" w:rsidR="002F6B8F" w:rsidRPr="009D6BAC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aps/>
                <w:sz w:val="20"/>
                <w:szCs w:val="20"/>
              </w:rPr>
            </w:pP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228EF5E6" w14:textId="77777777" w:rsidR="002F6B8F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17C3E3C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ecificity (n=70)</w:t>
            </w:r>
          </w:p>
        </w:tc>
        <w:tc>
          <w:tcPr>
            <w:tcW w:w="1189" w:type="dxa"/>
            <w:tcBorders>
              <w:left w:val="single" w:sz="4" w:space="0" w:color="auto"/>
            </w:tcBorders>
          </w:tcPr>
          <w:p w14:paraId="766C8126" w14:textId="77777777" w:rsidR="002F6B8F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3BA38A96" w14:textId="77777777" w:rsidR="002F6B8F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nsitivity (n=44)</w:t>
            </w:r>
          </w:p>
          <w:p w14:paraId="0C087908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7" w:type="dxa"/>
          </w:tcPr>
          <w:p w14:paraId="3C17E7E5" w14:textId="77777777" w:rsidR="002F6B8F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C281AAC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pecificity (n=70)</w:t>
            </w:r>
          </w:p>
        </w:tc>
      </w:tr>
      <w:tr w:rsidR="002F6B8F" w:rsidRPr="00CB4FBE" w14:paraId="0A5F1BCD" w14:textId="77777777" w:rsidTr="00527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6976661" w14:textId="77777777" w:rsidR="002F6B8F" w:rsidRPr="00CB4FBE" w:rsidRDefault="002F6B8F" w:rsidP="00527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Venous congestion</w:t>
            </w:r>
          </w:p>
        </w:tc>
        <w:tc>
          <w:tcPr>
            <w:tcW w:w="1417" w:type="dxa"/>
          </w:tcPr>
          <w:p w14:paraId="693F5653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66 (29)</w:t>
            </w:r>
          </w:p>
        </w:tc>
        <w:tc>
          <w:tcPr>
            <w:tcW w:w="1280" w:type="dxa"/>
            <w:tcBorders>
              <w:right w:val="single" w:sz="4" w:space="0" w:color="auto"/>
            </w:tcBorders>
          </w:tcPr>
          <w:p w14:paraId="3DDFAC1B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81 (57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48DA6E9C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75 (33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7ED2389A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80 (55)</w:t>
            </w:r>
          </w:p>
        </w:tc>
        <w:tc>
          <w:tcPr>
            <w:tcW w:w="1189" w:type="dxa"/>
            <w:tcBorders>
              <w:left w:val="single" w:sz="4" w:space="0" w:color="auto"/>
            </w:tcBorders>
          </w:tcPr>
          <w:p w14:paraId="61D2554B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55 (24)</w:t>
            </w:r>
          </w:p>
        </w:tc>
        <w:tc>
          <w:tcPr>
            <w:tcW w:w="1307" w:type="dxa"/>
          </w:tcPr>
          <w:p w14:paraId="5D1F0712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84 (59)</w:t>
            </w:r>
          </w:p>
        </w:tc>
      </w:tr>
      <w:tr w:rsidR="002F6B8F" w:rsidRPr="00CB4FBE" w14:paraId="3355295F" w14:textId="77777777" w:rsidTr="00527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BA4E47" w14:textId="77777777" w:rsidR="002F6B8F" w:rsidRPr="00CB4FBE" w:rsidRDefault="002F6B8F" w:rsidP="00527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Swirl sign</w:t>
            </w:r>
          </w:p>
        </w:tc>
        <w:tc>
          <w:tcPr>
            <w:tcW w:w="1417" w:type="dxa"/>
          </w:tcPr>
          <w:p w14:paraId="6F59EC95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32 (14)</w:t>
            </w:r>
          </w:p>
        </w:tc>
        <w:tc>
          <w:tcPr>
            <w:tcW w:w="1280" w:type="dxa"/>
            <w:tcBorders>
              <w:right w:val="single" w:sz="4" w:space="0" w:color="auto"/>
            </w:tcBorders>
          </w:tcPr>
          <w:p w14:paraId="67D5F475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97 (68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16100EBD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55 (24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01122129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97 (68)</w:t>
            </w:r>
          </w:p>
        </w:tc>
        <w:tc>
          <w:tcPr>
            <w:tcW w:w="1189" w:type="dxa"/>
            <w:tcBorders>
              <w:left w:val="single" w:sz="4" w:space="0" w:color="auto"/>
            </w:tcBorders>
          </w:tcPr>
          <w:p w14:paraId="2F8ED3B9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41 (18)</w:t>
            </w:r>
          </w:p>
        </w:tc>
        <w:tc>
          <w:tcPr>
            <w:tcW w:w="1307" w:type="dxa"/>
          </w:tcPr>
          <w:p w14:paraId="155D3208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87 (61)</w:t>
            </w:r>
          </w:p>
        </w:tc>
      </w:tr>
      <w:tr w:rsidR="002F6B8F" w:rsidRPr="00CB4FBE" w14:paraId="70F3914A" w14:textId="77777777" w:rsidTr="00527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520F624" w14:textId="77777777" w:rsidR="002F6B8F" w:rsidRPr="00CB4FBE" w:rsidRDefault="002F6B8F" w:rsidP="00527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Mesenteric edema</w:t>
            </w:r>
          </w:p>
        </w:tc>
        <w:tc>
          <w:tcPr>
            <w:tcW w:w="1417" w:type="dxa"/>
          </w:tcPr>
          <w:p w14:paraId="3C8FB65B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66 (29)</w:t>
            </w:r>
          </w:p>
        </w:tc>
        <w:tc>
          <w:tcPr>
            <w:tcW w:w="1280" w:type="dxa"/>
            <w:tcBorders>
              <w:right w:val="single" w:sz="4" w:space="0" w:color="auto"/>
            </w:tcBorders>
          </w:tcPr>
          <w:p w14:paraId="7053992C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73 (51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52281E33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77 (34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681B760C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51 (36)</w:t>
            </w:r>
          </w:p>
        </w:tc>
        <w:tc>
          <w:tcPr>
            <w:tcW w:w="1189" w:type="dxa"/>
            <w:tcBorders>
              <w:left w:val="single" w:sz="4" w:space="0" w:color="auto"/>
            </w:tcBorders>
          </w:tcPr>
          <w:p w14:paraId="008C9D4E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66 (29)</w:t>
            </w:r>
          </w:p>
        </w:tc>
        <w:tc>
          <w:tcPr>
            <w:tcW w:w="1307" w:type="dxa"/>
          </w:tcPr>
          <w:p w14:paraId="2D7B5EE0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69 (48)</w:t>
            </w:r>
          </w:p>
        </w:tc>
      </w:tr>
      <w:tr w:rsidR="002F6B8F" w:rsidRPr="00CB4FBE" w14:paraId="31C3959D" w14:textId="77777777" w:rsidTr="00527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B19A806" w14:textId="77777777" w:rsidR="002F6B8F" w:rsidRPr="00CB4FBE" w:rsidRDefault="002F6B8F" w:rsidP="00527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Mushroom sign</w:t>
            </w:r>
          </w:p>
        </w:tc>
        <w:tc>
          <w:tcPr>
            <w:tcW w:w="1417" w:type="dxa"/>
          </w:tcPr>
          <w:p w14:paraId="324FD236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48 (21)</w:t>
            </w:r>
          </w:p>
        </w:tc>
        <w:tc>
          <w:tcPr>
            <w:tcW w:w="1280" w:type="dxa"/>
            <w:tcBorders>
              <w:right w:val="single" w:sz="4" w:space="0" w:color="auto"/>
            </w:tcBorders>
          </w:tcPr>
          <w:p w14:paraId="3B4027E7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94 (66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27478AEE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36 (16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7EA9A745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91 (64)</w:t>
            </w:r>
          </w:p>
        </w:tc>
        <w:tc>
          <w:tcPr>
            <w:tcW w:w="1189" w:type="dxa"/>
            <w:tcBorders>
              <w:left w:val="single" w:sz="4" w:space="0" w:color="auto"/>
            </w:tcBorders>
          </w:tcPr>
          <w:p w14:paraId="4D8307F6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55 (24)</w:t>
            </w:r>
          </w:p>
        </w:tc>
        <w:tc>
          <w:tcPr>
            <w:tcW w:w="1307" w:type="dxa"/>
          </w:tcPr>
          <w:p w14:paraId="36D558FC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87 (61)</w:t>
            </w:r>
          </w:p>
        </w:tc>
      </w:tr>
      <w:tr w:rsidR="002F6B8F" w:rsidRPr="00CB4FBE" w14:paraId="7C39C872" w14:textId="77777777" w:rsidTr="00527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4F6840" w14:textId="77777777" w:rsidR="002F6B8F" w:rsidRPr="00CB4FBE" w:rsidRDefault="002F6B8F" w:rsidP="00527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Clustered loops</w:t>
            </w:r>
          </w:p>
        </w:tc>
        <w:tc>
          <w:tcPr>
            <w:tcW w:w="1417" w:type="dxa"/>
          </w:tcPr>
          <w:p w14:paraId="7C5F2C46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25 (11)</w:t>
            </w:r>
          </w:p>
        </w:tc>
        <w:tc>
          <w:tcPr>
            <w:tcW w:w="1280" w:type="dxa"/>
            <w:tcBorders>
              <w:right w:val="single" w:sz="4" w:space="0" w:color="auto"/>
            </w:tcBorders>
          </w:tcPr>
          <w:p w14:paraId="6A326F24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94 (66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2BDE9FB5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66 (29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16A19E40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60 (42)</w:t>
            </w:r>
          </w:p>
        </w:tc>
        <w:tc>
          <w:tcPr>
            <w:tcW w:w="1189" w:type="dxa"/>
            <w:tcBorders>
              <w:left w:val="single" w:sz="4" w:space="0" w:color="auto"/>
            </w:tcBorders>
          </w:tcPr>
          <w:p w14:paraId="5140B944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50 (22)</w:t>
            </w:r>
          </w:p>
        </w:tc>
        <w:tc>
          <w:tcPr>
            <w:tcW w:w="1307" w:type="dxa"/>
          </w:tcPr>
          <w:p w14:paraId="3B105280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74 (51)</w:t>
            </w:r>
          </w:p>
        </w:tc>
      </w:tr>
      <w:tr w:rsidR="002F6B8F" w:rsidRPr="00CB4FBE" w14:paraId="67637848" w14:textId="77777777" w:rsidTr="00527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CBB659" w14:textId="77777777" w:rsidR="002F6B8F" w:rsidRPr="00CB4FBE" w:rsidRDefault="002F6B8F" w:rsidP="00527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Enlarged nodes</w:t>
            </w:r>
          </w:p>
        </w:tc>
        <w:tc>
          <w:tcPr>
            <w:tcW w:w="1417" w:type="dxa"/>
          </w:tcPr>
          <w:p w14:paraId="551F54C4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25 (11)</w:t>
            </w:r>
          </w:p>
        </w:tc>
        <w:tc>
          <w:tcPr>
            <w:tcW w:w="1280" w:type="dxa"/>
            <w:tcBorders>
              <w:right w:val="single" w:sz="4" w:space="0" w:color="auto"/>
            </w:tcBorders>
          </w:tcPr>
          <w:p w14:paraId="2E03B447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94 (66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5F27CFCC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46 (20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155BB44E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59 (41)</w:t>
            </w:r>
          </w:p>
        </w:tc>
        <w:tc>
          <w:tcPr>
            <w:tcW w:w="1189" w:type="dxa"/>
            <w:tcBorders>
              <w:left w:val="single" w:sz="4" w:space="0" w:color="auto"/>
            </w:tcBorders>
          </w:tcPr>
          <w:p w14:paraId="7A20DD17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25 (11)</w:t>
            </w:r>
          </w:p>
        </w:tc>
        <w:tc>
          <w:tcPr>
            <w:tcW w:w="1307" w:type="dxa"/>
          </w:tcPr>
          <w:p w14:paraId="59CEA381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87 (61)</w:t>
            </w:r>
          </w:p>
        </w:tc>
      </w:tr>
      <w:tr w:rsidR="002F6B8F" w:rsidRPr="00CB4FBE" w14:paraId="5B5C3B23" w14:textId="77777777" w:rsidTr="00527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0A5BFD" w14:textId="77777777" w:rsidR="002F6B8F" w:rsidRPr="00CB4FBE" w:rsidRDefault="002F6B8F" w:rsidP="00527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Hurricane eye sign</w:t>
            </w:r>
          </w:p>
        </w:tc>
        <w:tc>
          <w:tcPr>
            <w:tcW w:w="1417" w:type="dxa"/>
          </w:tcPr>
          <w:p w14:paraId="1E77E017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11 (5)</w:t>
            </w:r>
          </w:p>
        </w:tc>
        <w:tc>
          <w:tcPr>
            <w:tcW w:w="1280" w:type="dxa"/>
            <w:tcBorders>
              <w:right w:val="single" w:sz="4" w:space="0" w:color="auto"/>
            </w:tcBorders>
          </w:tcPr>
          <w:p w14:paraId="77DC8A79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99 (69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62B94608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36 (16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78C08755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81 (57)</w:t>
            </w:r>
          </w:p>
        </w:tc>
        <w:tc>
          <w:tcPr>
            <w:tcW w:w="1189" w:type="dxa"/>
            <w:tcBorders>
              <w:left w:val="single" w:sz="4" w:space="0" w:color="auto"/>
            </w:tcBorders>
          </w:tcPr>
          <w:p w14:paraId="0D14AD56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16 (7)</w:t>
            </w:r>
          </w:p>
        </w:tc>
        <w:tc>
          <w:tcPr>
            <w:tcW w:w="1307" w:type="dxa"/>
          </w:tcPr>
          <w:p w14:paraId="6D4A6D9E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99 (69)</w:t>
            </w:r>
          </w:p>
        </w:tc>
      </w:tr>
      <w:tr w:rsidR="002F6B8F" w:rsidRPr="00CB4FBE" w14:paraId="3AF0C182" w14:textId="77777777" w:rsidTr="00527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55878D" w14:textId="77777777" w:rsidR="002F6B8F" w:rsidRPr="00CB4FBE" w:rsidRDefault="002F6B8F" w:rsidP="00527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Small bowel behind SMA</w:t>
            </w:r>
          </w:p>
        </w:tc>
        <w:tc>
          <w:tcPr>
            <w:tcW w:w="1417" w:type="dxa"/>
          </w:tcPr>
          <w:p w14:paraId="783E2441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18 (8)</w:t>
            </w:r>
          </w:p>
        </w:tc>
        <w:tc>
          <w:tcPr>
            <w:tcW w:w="1280" w:type="dxa"/>
            <w:tcBorders>
              <w:right w:val="single" w:sz="4" w:space="0" w:color="auto"/>
            </w:tcBorders>
          </w:tcPr>
          <w:p w14:paraId="0301D185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93 (65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77CF9130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41 (18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7101CF47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74 (52)</w:t>
            </w:r>
          </w:p>
        </w:tc>
        <w:tc>
          <w:tcPr>
            <w:tcW w:w="1189" w:type="dxa"/>
            <w:tcBorders>
              <w:left w:val="single" w:sz="4" w:space="0" w:color="auto"/>
            </w:tcBorders>
          </w:tcPr>
          <w:p w14:paraId="6D79DCD6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14 (6)</w:t>
            </w:r>
          </w:p>
        </w:tc>
        <w:tc>
          <w:tcPr>
            <w:tcW w:w="1307" w:type="dxa"/>
          </w:tcPr>
          <w:p w14:paraId="7719FC4B" w14:textId="77777777" w:rsidR="002F6B8F" w:rsidRPr="00CB4FBE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87 (61)</w:t>
            </w:r>
          </w:p>
        </w:tc>
      </w:tr>
      <w:tr w:rsidR="002F6B8F" w:rsidRPr="00CB4FBE" w14:paraId="5406041A" w14:textId="77777777" w:rsidTr="005277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3C603C" w14:textId="77777777" w:rsidR="002F6B8F" w:rsidRPr="00CB4FBE" w:rsidRDefault="002F6B8F" w:rsidP="00527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Small bowel obstruction</w:t>
            </w:r>
          </w:p>
        </w:tc>
        <w:tc>
          <w:tcPr>
            <w:tcW w:w="1417" w:type="dxa"/>
          </w:tcPr>
          <w:p w14:paraId="4444A6A1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16 (7)</w:t>
            </w:r>
          </w:p>
        </w:tc>
        <w:tc>
          <w:tcPr>
            <w:tcW w:w="1280" w:type="dxa"/>
            <w:tcBorders>
              <w:right w:val="single" w:sz="4" w:space="0" w:color="auto"/>
            </w:tcBorders>
          </w:tcPr>
          <w:p w14:paraId="18B9373F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91 (64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14892DAD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36 (16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6DAA0BC1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76 (53)</w:t>
            </w:r>
          </w:p>
        </w:tc>
        <w:tc>
          <w:tcPr>
            <w:tcW w:w="1189" w:type="dxa"/>
            <w:tcBorders>
              <w:left w:val="single" w:sz="4" w:space="0" w:color="auto"/>
            </w:tcBorders>
          </w:tcPr>
          <w:p w14:paraId="2F91D703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34 (15)</w:t>
            </w:r>
          </w:p>
        </w:tc>
        <w:tc>
          <w:tcPr>
            <w:tcW w:w="1307" w:type="dxa"/>
          </w:tcPr>
          <w:p w14:paraId="08F25726" w14:textId="77777777" w:rsidR="002F6B8F" w:rsidRPr="00CB4FBE" w:rsidRDefault="002F6B8F" w:rsidP="00527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 w:themeColor="text1"/>
                <w:kern w:val="24"/>
                <w:sz w:val="21"/>
                <w:szCs w:val="21"/>
              </w:rPr>
              <w:t>86 (60)</w:t>
            </w:r>
          </w:p>
        </w:tc>
      </w:tr>
      <w:tr w:rsidR="002F6B8F" w:rsidRPr="00CB4FBE" w14:paraId="0835D98C" w14:textId="77777777" w:rsidTr="00527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D8353D" w14:textId="77777777" w:rsidR="002F6B8F" w:rsidRPr="00CB4FBE" w:rsidRDefault="002F6B8F" w:rsidP="00527794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Right-sided anastomosis</w:t>
            </w:r>
          </w:p>
        </w:tc>
        <w:tc>
          <w:tcPr>
            <w:tcW w:w="1417" w:type="dxa"/>
          </w:tcPr>
          <w:p w14:paraId="527F05D4" w14:textId="77777777" w:rsidR="002F6B8F" w:rsidRPr="00146671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</w:rPr>
              <w:t>50 (22)</w:t>
            </w:r>
          </w:p>
        </w:tc>
        <w:tc>
          <w:tcPr>
            <w:tcW w:w="1280" w:type="dxa"/>
            <w:tcBorders>
              <w:right w:val="single" w:sz="4" w:space="0" w:color="auto"/>
            </w:tcBorders>
          </w:tcPr>
          <w:p w14:paraId="6E0F7758" w14:textId="77777777" w:rsidR="002F6B8F" w:rsidRPr="00146671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</w:rPr>
              <w:t>91 (64)</w:t>
            </w:r>
          </w:p>
        </w:tc>
        <w:tc>
          <w:tcPr>
            <w:tcW w:w="1332" w:type="dxa"/>
            <w:tcBorders>
              <w:left w:val="single" w:sz="4" w:space="0" w:color="auto"/>
            </w:tcBorders>
          </w:tcPr>
          <w:p w14:paraId="6262694C" w14:textId="77777777" w:rsidR="002F6B8F" w:rsidRPr="00146671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</w:rPr>
              <w:t>50 (22)</w:t>
            </w:r>
          </w:p>
        </w:tc>
        <w:tc>
          <w:tcPr>
            <w:tcW w:w="1357" w:type="dxa"/>
            <w:tcBorders>
              <w:right w:val="single" w:sz="4" w:space="0" w:color="auto"/>
            </w:tcBorders>
          </w:tcPr>
          <w:p w14:paraId="746E6C09" w14:textId="77777777" w:rsidR="002F6B8F" w:rsidRPr="00146671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</w:rPr>
              <w:t>81 (57)</w:t>
            </w:r>
          </w:p>
        </w:tc>
        <w:tc>
          <w:tcPr>
            <w:tcW w:w="1189" w:type="dxa"/>
            <w:tcBorders>
              <w:left w:val="single" w:sz="4" w:space="0" w:color="auto"/>
            </w:tcBorders>
          </w:tcPr>
          <w:p w14:paraId="4B3396E5" w14:textId="77777777" w:rsidR="002F6B8F" w:rsidRPr="00146671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</w:rPr>
              <w:t>46 (20)</w:t>
            </w:r>
          </w:p>
        </w:tc>
        <w:tc>
          <w:tcPr>
            <w:tcW w:w="1307" w:type="dxa"/>
          </w:tcPr>
          <w:p w14:paraId="1530B253" w14:textId="77777777" w:rsidR="002F6B8F" w:rsidRPr="00146671" w:rsidRDefault="002F6B8F" w:rsidP="00527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nl-NL"/>
              </w:rPr>
            </w:pPr>
            <w:r>
              <w:rPr>
                <w:rFonts w:cstheme="minorHAnsi"/>
                <w:sz w:val="20"/>
                <w:szCs w:val="20"/>
              </w:rPr>
              <w:t>91 (64)</w:t>
            </w:r>
          </w:p>
        </w:tc>
      </w:tr>
    </w:tbl>
    <w:p w14:paraId="14E7769A" w14:textId="77777777" w:rsidR="002F6B8F" w:rsidRDefault="002F6B8F" w:rsidP="002F6B8F">
      <w:pPr>
        <w:spacing w:line="240" w:lineRule="auto"/>
        <w:rPr>
          <w:i/>
          <w:sz w:val="20"/>
        </w:rPr>
      </w:pPr>
      <w:r w:rsidRPr="00CB4FBE">
        <w:rPr>
          <w:i/>
          <w:sz w:val="20"/>
        </w:rPr>
        <w:t>Data presented as p</w:t>
      </w:r>
      <w:r>
        <w:rPr>
          <w:i/>
          <w:sz w:val="20"/>
        </w:rPr>
        <w:t xml:space="preserve">ercentages (count). </w:t>
      </w:r>
      <w:r w:rsidRPr="00CB4FBE">
        <w:rPr>
          <w:i/>
          <w:sz w:val="20"/>
        </w:rPr>
        <w:t>SMA = superior mesenteric artery.</w:t>
      </w:r>
    </w:p>
    <w:p w14:paraId="0EBDA1E7" w14:textId="77777777" w:rsidR="002F6B8F" w:rsidRPr="006F2B43" w:rsidRDefault="002F6B8F" w:rsidP="002F6B8F">
      <w:pPr>
        <w:rPr>
          <w:rFonts w:ascii="Arial" w:hAnsi="Arial" w:cs="Arial"/>
          <w:b/>
          <w:sz w:val="20"/>
          <w:szCs w:val="20"/>
        </w:rPr>
      </w:pPr>
    </w:p>
    <w:p w14:paraId="3482B9D0" w14:textId="77777777" w:rsidR="002F6B8F" w:rsidRDefault="002F6B8F">
      <w:pPr>
        <w:rPr>
          <w:i/>
          <w:szCs w:val="20"/>
        </w:rPr>
      </w:pPr>
      <w:r>
        <w:rPr>
          <w:i/>
          <w:szCs w:val="20"/>
        </w:rPr>
        <w:br w:type="page"/>
      </w:r>
      <w:bookmarkStart w:id="0" w:name="_GoBack"/>
      <w:bookmarkEnd w:id="0"/>
    </w:p>
    <w:p w14:paraId="023FED7F" w14:textId="2F0CAB54" w:rsidR="00610795" w:rsidRPr="006A4223" w:rsidRDefault="00610795" w:rsidP="00610795">
      <w:pPr>
        <w:rPr>
          <w:i/>
          <w:sz w:val="20"/>
        </w:rPr>
      </w:pPr>
      <w:r>
        <w:rPr>
          <w:i/>
        </w:rPr>
        <w:lastRenderedPageBreak/>
        <w:t>Table S2</w:t>
      </w:r>
      <w:r w:rsidRPr="00CB4FBE">
        <w:rPr>
          <w:i/>
        </w:rPr>
        <w:t xml:space="preserve">. Multivariable logistic regression analysis of CT findings significantly associated with internal herniation in </w:t>
      </w:r>
      <w:proofErr w:type="spellStart"/>
      <w:r w:rsidRPr="00CB4FBE">
        <w:rPr>
          <w:i/>
        </w:rPr>
        <w:t>univariable</w:t>
      </w:r>
      <w:proofErr w:type="spellEnd"/>
      <w:r w:rsidRPr="00CB4FBE">
        <w:rPr>
          <w:i/>
        </w:rPr>
        <w:t xml:space="preserve"> analysis and a K-statistic &gt;0.40</w:t>
      </w: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2552"/>
        <w:gridCol w:w="2551"/>
        <w:gridCol w:w="1701"/>
        <w:gridCol w:w="993"/>
        <w:gridCol w:w="1219"/>
      </w:tblGrid>
      <w:tr w:rsidR="00610795" w:rsidRPr="00CB4FBE" w14:paraId="77B37C70" w14:textId="77777777" w:rsidTr="00832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986E578" w14:textId="77777777" w:rsidR="00610795" w:rsidRPr="00CB4FBE" w:rsidRDefault="00610795" w:rsidP="00832BC5">
            <w:pPr>
              <w:spacing w:after="160"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CT-sign</w:t>
            </w:r>
          </w:p>
        </w:tc>
        <w:tc>
          <w:tcPr>
            <w:tcW w:w="2551" w:type="dxa"/>
          </w:tcPr>
          <w:p w14:paraId="771E1F9C" w14:textId="77777777" w:rsidR="00610795" w:rsidRPr="00CB4FBE" w:rsidRDefault="00610795" w:rsidP="00832BC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i/>
                <w:sz w:val="20"/>
                <w:szCs w:val="20"/>
              </w:rPr>
              <w:t>β</w:t>
            </w:r>
            <w:r w:rsidRPr="00CB4FBE">
              <w:rPr>
                <w:rFonts w:cstheme="minorHAnsi"/>
                <w:sz w:val="20"/>
                <w:szCs w:val="20"/>
              </w:rPr>
              <w:t xml:space="preserve"> regression coefficient</w:t>
            </w:r>
          </w:p>
        </w:tc>
        <w:tc>
          <w:tcPr>
            <w:tcW w:w="1701" w:type="dxa"/>
          </w:tcPr>
          <w:p w14:paraId="59AF8D8B" w14:textId="77777777" w:rsidR="00610795" w:rsidRPr="00CB4FBE" w:rsidRDefault="00610795" w:rsidP="00832BC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OR  (95% CI)</w:t>
            </w:r>
          </w:p>
        </w:tc>
        <w:tc>
          <w:tcPr>
            <w:tcW w:w="993" w:type="dxa"/>
          </w:tcPr>
          <w:p w14:paraId="3ED600A9" w14:textId="77777777" w:rsidR="00610795" w:rsidRPr="00CB4FBE" w:rsidRDefault="00610795" w:rsidP="00832BC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i/>
                <w:sz w:val="20"/>
                <w:szCs w:val="20"/>
              </w:rPr>
              <w:t xml:space="preserve">p </w:t>
            </w:r>
            <w:r w:rsidRPr="00CB4FBE">
              <w:rPr>
                <w:rFonts w:cstheme="minorHAnsi"/>
                <w:sz w:val="20"/>
                <w:szCs w:val="20"/>
              </w:rPr>
              <w:t>value</w:t>
            </w:r>
          </w:p>
        </w:tc>
        <w:tc>
          <w:tcPr>
            <w:tcW w:w="1219" w:type="dxa"/>
          </w:tcPr>
          <w:p w14:paraId="32E43434" w14:textId="77777777" w:rsidR="00610795" w:rsidRPr="00CB4FBE" w:rsidRDefault="00610795" w:rsidP="00832BC5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Points</w:t>
            </w:r>
            <w:r w:rsidRPr="00CB4FBE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</w:tr>
      <w:tr w:rsidR="00610795" w:rsidRPr="00CB4FBE" w14:paraId="7C90E7E9" w14:textId="77777777" w:rsidTr="00832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BB9D4D1" w14:textId="77777777" w:rsidR="00610795" w:rsidRPr="00CB4FBE" w:rsidRDefault="00610795" w:rsidP="00832BC5">
            <w:pPr>
              <w:spacing w:after="160"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Venous congestion</w:t>
            </w:r>
          </w:p>
        </w:tc>
        <w:tc>
          <w:tcPr>
            <w:tcW w:w="2551" w:type="dxa"/>
          </w:tcPr>
          <w:p w14:paraId="632620C7" w14:textId="77777777" w:rsidR="00610795" w:rsidRPr="00CB4FBE" w:rsidRDefault="00610795" w:rsidP="00832BC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1.49</w:t>
            </w:r>
          </w:p>
        </w:tc>
        <w:tc>
          <w:tcPr>
            <w:tcW w:w="1701" w:type="dxa"/>
          </w:tcPr>
          <w:p w14:paraId="48C45DBD" w14:textId="77777777" w:rsidR="00610795" w:rsidRPr="00CB4FBE" w:rsidRDefault="00610795" w:rsidP="00832BC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4.41 (1.56-12.50)</w:t>
            </w:r>
          </w:p>
        </w:tc>
        <w:tc>
          <w:tcPr>
            <w:tcW w:w="993" w:type="dxa"/>
          </w:tcPr>
          <w:p w14:paraId="304D07A2" w14:textId="77777777" w:rsidR="00610795" w:rsidRPr="00CB4FBE" w:rsidRDefault="00610795" w:rsidP="00832BC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1219" w:type="dxa"/>
          </w:tcPr>
          <w:p w14:paraId="162AA1E1" w14:textId="77777777" w:rsidR="00610795" w:rsidRPr="00CB4FBE" w:rsidRDefault="00610795" w:rsidP="00832BC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610795" w:rsidRPr="00CB4FBE" w14:paraId="2C2813BD" w14:textId="77777777" w:rsidTr="00832B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E1DD82B" w14:textId="77777777" w:rsidR="00610795" w:rsidRPr="00CB4FBE" w:rsidRDefault="00610795" w:rsidP="00832BC5">
            <w:pPr>
              <w:spacing w:after="160"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Swirl sign</w:t>
            </w:r>
          </w:p>
        </w:tc>
        <w:tc>
          <w:tcPr>
            <w:tcW w:w="2551" w:type="dxa"/>
          </w:tcPr>
          <w:p w14:paraId="39FAD3A5" w14:textId="77777777" w:rsidR="00610795" w:rsidRPr="00CB4FBE" w:rsidRDefault="00610795" w:rsidP="00832BC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701" w:type="dxa"/>
          </w:tcPr>
          <w:p w14:paraId="66963B9A" w14:textId="77777777" w:rsidR="00610795" w:rsidRPr="00CB4FBE" w:rsidRDefault="00610795" w:rsidP="00832BC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3.23 (0.83-12.53)</w:t>
            </w:r>
          </w:p>
        </w:tc>
        <w:tc>
          <w:tcPr>
            <w:tcW w:w="993" w:type="dxa"/>
          </w:tcPr>
          <w:p w14:paraId="2C797AE8" w14:textId="77777777" w:rsidR="00610795" w:rsidRPr="00CB4FBE" w:rsidRDefault="00610795" w:rsidP="00832BC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0.090</w:t>
            </w:r>
          </w:p>
        </w:tc>
        <w:tc>
          <w:tcPr>
            <w:tcW w:w="1219" w:type="dxa"/>
          </w:tcPr>
          <w:p w14:paraId="4B6CE8B4" w14:textId="77777777" w:rsidR="00610795" w:rsidRPr="00CB4FBE" w:rsidRDefault="00610795" w:rsidP="00832BC5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10795" w:rsidRPr="00CB4FBE" w14:paraId="2ADC09DC" w14:textId="77777777" w:rsidTr="00832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88A050A" w14:textId="77777777" w:rsidR="00610795" w:rsidRPr="00CB4FBE" w:rsidRDefault="00610795" w:rsidP="00832BC5">
            <w:pPr>
              <w:spacing w:after="160"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 xml:space="preserve">Right-sided anastomosis </w:t>
            </w:r>
          </w:p>
        </w:tc>
        <w:tc>
          <w:tcPr>
            <w:tcW w:w="2551" w:type="dxa"/>
          </w:tcPr>
          <w:p w14:paraId="01F02023" w14:textId="77777777" w:rsidR="00610795" w:rsidRPr="00CB4FBE" w:rsidRDefault="00610795" w:rsidP="00832BC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701" w:type="dxa"/>
          </w:tcPr>
          <w:p w14:paraId="740D8779" w14:textId="77777777" w:rsidR="00610795" w:rsidRPr="00CB4FBE" w:rsidRDefault="00610795" w:rsidP="00832BC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2.47 (0.86-7.10)</w:t>
            </w:r>
          </w:p>
        </w:tc>
        <w:tc>
          <w:tcPr>
            <w:tcW w:w="993" w:type="dxa"/>
          </w:tcPr>
          <w:p w14:paraId="461325F8" w14:textId="77777777" w:rsidR="00610795" w:rsidRPr="00CB4FBE" w:rsidRDefault="00610795" w:rsidP="00832BC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0.093</w:t>
            </w:r>
          </w:p>
        </w:tc>
        <w:tc>
          <w:tcPr>
            <w:tcW w:w="1219" w:type="dxa"/>
          </w:tcPr>
          <w:p w14:paraId="67A472FC" w14:textId="77777777" w:rsidR="00610795" w:rsidRPr="00CB4FBE" w:rsidRDefault="00610795" w:rsidP="00832BC5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1</w:t>
            </w:r>
          </w:p>
        </w:tc>
      </w:tr>
    </w:tbl>
    <w:p w14:paraId="56730E5E" w14:textId="77777777" w:rsidR="00610795" w:rsidRPr="00CB4FBE" w:rsidRDefault="00610795" w:rsidP="00610795">
      <w:pPr>
        <w:tabs>
          <w:tab w:val="left" w:pos="1335"/>
        </w:tabs>
        <w:spacing w:line="240" w:lineRule="auto"/>
        <w:rPr>
          <w:i/>
          <w:sz w:val="20"/>
          <w:szCs w:val="20"/>
        </w:rPr>
      </w:pPr>
      <w:r w:rsidRPr="00CB4FBE">
        <w:rPr>
          <w:i/>
          <w:sz w:val="20"/>
          <w:szCs w:val="20"/>
        </w:rPr>
        <w:t>OR = odds ratio, CI = confidence interval</w:t>
      </w:r>
      <w:r w:rsidRPr="00CB4FBE">
        <w:rPr>
          <w:i/>
          <w:sz w:val="20"/>
          <w:szCs w:val="20"/>
        </w:rPr>
        <w:br/>
        <w:t>†Assignment of points to CT findings was based the corresponding β regression coefficient. Scaling was performed with respect to the discriminatory power of the scores as determined by ROC analysis.</w:t>
      </w:r>
      <w:r w:rsidRPr="00CB4FBE">
        <w:rPr>
          <w:i/>
          <w:sz w:val="20"/>
          <w:szCs w:val="20"/>
        </w:rPr>
        <w:br/>
        <w:t>Intercept β = -1.60</w:t>
      </w:r>
    </w:p>
    <w:p w14:paraId="39AE0F3A" w14:textId="77777777" w:rsidR="00610795" w:rsidRDefault="00610795" w:rsidP="004A0509">
      <w:pPr>
        <w:tabs>
          <w:tab w:val="left" w:pos="1335"/>
        </w:tabs>
        <w:spacing w:line="240" w:lineRule="auto"/>
        <w:rPr>
          <w:i/>
          <w:szCs w:val="20"/>
        </w:rPr>
      </w:pPr>
    </w:p>
    <w:p w14:paraId="3B0B9104" w14:textId="77777777" w:rsidR="00610795" w:rsidRDefault="00610795">
      <w:pPr>
        <w:rPr>
          <w:i/>
          <w:szCs w:val="20"/>
        </w:rPr>
      </w:pPr>
      <w:r>
        <w:rPr>
          <w:i/>
          <w:szCs w:val="20"/>
        </w:rPr>
        <w:br w:type="page"/>
      </w:r>
    </w:p>
    <w:p w14:paraId="3DAC622A" w14:textId="0C799318" w:rsidR="004A0509" w:rsidRPr="00CB4FBE" w:rsidRDefault="00610795" w:rsidP="004A0509">
      <w:pPr>
        <w:tabs>
          <w:tab w:val="left" w:pos="1335"/>
        </w:tabs>
        <w:spacing w:line="240" w:lineRule="auto"/>
        <w:rPr>
          <w:i/>
          <w:szCs w:val="20"/>
        </w:rPr>
      </w:pPr>
      <w:r>
        <w:rPr>
          <w:i/>
          <w:szCs w:val="20"/>
        </w:rPr>
        <w:lastRenderedPageBreak/>
        <w:t>Table S3</w:t>
      </w:r>
      <w:r w:rsidR="004A0509" w:rsidRPr="00CB4FBE">
        <w:rPr>
          <w:i/>
          <w:szCs w:val="20"/>
        </w:rPr>
        <w:t>. Risk scores and their coordinates on the ROC curve</w:t>
      </w:r>
    </w:p>
    <w:tbl>
      <w:tblPr>
        <w:tblStyle w:val="Onopgemaaktetabel4"/>
        <w:tblW w:w="0" w:type="auto"/>
        <w:tblLook w:val="04A0" w:firstRow="1" w:lastRow="0" w:firstColumn="1" w:lastColumn="0" w:noHBand="0" w:noVBand="1"/>
      </w:tblPr>
      <w:tblGrid>
        <w:gridCol w:w="1134"/>
        <w:gridCol w:w="567"/>
        <w:gridCol w:w="1701"/>
        <w:gridCol w:w="1418"/>
        <w:gridCol w:w="1417"/>
        <w:gridCol w:w="1134"/>
        <w:gridCol w:w="1134"/>
        <w:gridCol w:w="70"/>
      </w:tblGrid>
      <w:tr w:rsidR="004A0509" w:rsidRPr="00CB4FBE" w14:paraId="415EF34C" w14:textId="77777777" w:rsidTr="0014667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93EA8D9" w14:textId="77777777" w:rsidR="004A0509" w:rsidRPr="00CB4FBE" w:rsidRDefault="004A0509" w:rsidP="00146671">
            <w:pPr>
              <w:spacing w:after="160"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 xml:space="preserve">Risk score  </w:t>
            </w:r>
          </w:p>
        </w:tc>
        <w:tc>
          <w:tcPr>
            <w:tcW w:w="567" w:type="dxa"/>
          </w:tcPr>
          <w:p w14:paraId="13E03A2B" w14:textId="77777777" w:rsidR="004A0509" w:rsidRPr="00CB4FBE" w:rsidRDefault="004A0509" w:rsidP="00146671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701" w:type="dxa"/>
          </w:tcPr>
          <w:p w14:paraId="1C2432FA" w14:textId="77777777" w:rsidR="004A0509" w:rsidRPr="00CB4FBE" w:rsidRDefault="004A0509" w:rsidP="00146671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Observed IH risk</w:t>
            </w:r>
          </w:p>
        </w:tc>
        <w:tc>
          <w:tcPr>
            <w:tcW w:w="1418" w:type="dxa"/>
          </w:tcPr>
          <w:p w14:paraId="33C472DE" w14:textId="77777777" w:rsidR="004A0509" w:rsidRPr="00CB4FBE" w:rsidRDefault="004A0509" w:rsidP="00146671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 xml:space="preserve">Sensitivity (%) </w:t>
            </w:r>
          </w:p>
        </w:tc>
        <w:tc>
          <w:tcPr>
            <w:tcW w:w="1417" w:type="dxa"/>
          </w:tcPr>
          <w:p w14:paraId="12778485" w14:textId="77777777" w:rsidR="004A0509" w:rsidRPr="00CB4FBE" w:rsidRDefault="004A0509" w:rsidP="00146671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Specificity (%)</w:t>
            </w:r>
          </w:p>
        </w:tc>
        <w:tc>
          <w:tcPr>
            <w:tcW w:w="1134" w:type="dxa"/>
          </w:tcPr>
          <w:p w14:paraId="0E239BF1" w14:textId="77777777" w:rsidR="004A0509" w:rsidRPr="00CB4FBE" w:rsidRDefault="004A0509" w:rsidP="00146671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PPV (%)</w:t>
            </w:r>
          </w:p>
        </w:tc>
        <w:tc>
          <w:tcPr>
            <w:tcW w:w="1134" w:type="dxa"/>
          </w:tcPr>
          <w:p w14:paraId="072213D1" w14:textId="77777777" w:rsidR="004A0509" w:rsidRPr="00CB4FBE" w:rsidRDefault="004A0509" w:rsidP="00146671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NPV (%)</w:t>
            </w:r>
          </w:p>
        </w:tc>
      </w:tr>
      <w:tr w:rsidR="004A0509" w:rsidRPr="00CB4FBE" w14:paraId="430B42B0" w14:textId="77777777" w:rsidTr="0014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5" w:type="dxa"/>
            <w:gridSpan w:val="8"/>
          </w:tcPr>
          <w:p w14:paraId="72A87130" w14:textId="77777777" w:rsidR="004A0509" w:rsidRPr="00CB4FBE" w:rsidRDefault="004A0509" w:rsidP="00146671">
            <w:pPr>
              <w:spacing w:after="160" w:line="360" w:lineRule="auto"/>
              <w:rPr>
                <w:rFonts w:cstheme="minorHAnsi"/>
                <w:i/>
                <w:sz w:val="20"/>
                <w:szCs w:val="20"/>
              </w:rPr>
            </w:pPr>
            <w:r w:rsidRPr="00CB4FBE">
              <w:rPr>
                <w:rFonts w:cstheme="minorHAnsi"/>
                <w:i/>
                <w:sz w:val="20"/>
                <w:szCs w:val="20"/>
              </w:rPr>
              <w:t>Internal herniation score</w:t>
            </w:r>
          </w:p>
        </w:tc>
      </w:tr>
      <w:tr w:rsidR="004A0509" w:rsidRPr="00CB4FBE" w14:paraId="2D4486F1" w14:textId="77777777" w:rsidTr="00146671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20A2458" w14:textId="77777777" w:rsidR="004A0509" w:rsidRPr="00CB4FBE" w:rsidRDefault="004A0509" w:rsidP="00146671">
            <w:pPr>
              <w:spacing w:after="160"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score 0</w:t>
            </w:r>
          </w:p>
        </w:tc>
        <w:tc>
          <w:tcPr>
            <w:tcW w:w="567" w:type="dxa"/>
          </w:tcPr>
          <w:p w14:paraId="7A21059A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701" w:type="dxa"/>
          </w:tcPr>
          <w:p w14:paraId="5FE0E9A4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418" w:type="dxa"/>
          </w:tcPr>
          <w:p w14:paraId="52702CCB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100</w:t>
            </w:r>
          </w:p>
        </w:tc>
        <w:tc>
          <w:tcPr>
            <w:tcW w:w="1417" w:type="dxa"/>
          </w:tcPr>
          <w:p w14:paraId="34733705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3129B66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3BE07710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</w:tr>
      <w:tr w:rsidR="004A0509" w:rsidRPr="00CB4FBE" w14:paraId="262B064C" w14:textId="77777777" w:rsidTr="0014667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8F99522" w14:textId="77777777" w:rsidR="004A0509" w:rsidRPr="00CB4FBE" w:rsidRDefault="004A0509" w:rsidP="00146671">
            <w:pPr>
              <w:spacing w:after="160"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score 1</w:t>
            </w:r>
          </w:p>
        </w:tc>
        <w:tc>
          <w:tcPr>
            <w:tcW w:w="567" w:type="dxa"/>
          </w:tcPr>
          <w:p w14:paraId="59DAFB10" w14:textId="77777777" w:rsidR="004A0509" w:rsidRPr="00CB4FBE" w:rsidRDefault="004A0509" w:rsidP="00146671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40DE7A1E" w14:textId="77777777" w:rsidR="004A0509" w:rsidRPr="00CB4FBE" w:rsidRDefault="004A0509" w:rsidP="00146671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418" w:type="dxa"/>
          </w:tcPr>
          <w:p w14:paraId="31FF9A8E" w14:textId="77777777" w:rsidR="004A0509" w:rsidRPr="00CB4FBE" w:rsidRDefault="004A0509" w:rsidP="00146671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eastAsia="Times New Roman" w:cstheme="minorHAnsi"/>
                <w:sz w:val="20"/>
                <w:szCs w:val="20"/>
              </w:rPr>
              <w:t>75</w:t>
            </w:r>
          </w:p>
        </w:tc>
        <w:tc>
          <w:tcPr>
            <w:tcW w:w="1417" w:type="dxa"/>
          </w:tcPr>
          <w:p w14:paraId="35D90244" w14:textId="77777777" w:rsidR="004A0509" w:rsidRPr="00CB4FBE" w:rsidRDefault="004A0509" w:rsidP="00146671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1</w:t>
            </w:r>
          </w:p>
        </w:tc>
        <w:tc>
          <w:tcPr>
            <w:tcW w:w="1134" w:type="dxa"/>
          </w:tcPr>
          <w:p w14:paraId="6138CBE2" w14:textId="77777777" w:rsidR="004A0509" w:rsidRPr="00CB4FBE" w:rsidRDefault="004A0509" w:rsidP="00146671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5AF28D7E" w14:textId="77777777" w:rsidR="004A0509" w:rsidRPr="00CB4FBE" w:rsidRDefault="004A0509" w:rsidP="00146671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2</w:t>
            </w:r>
          </w:p>
        </w:tc>
      </w:tr>
      <w:tr w:rsidR="004A0509" w:rsidRPr="00CB4FBE" w14:paraId="30ABEB74" w14:textId="77777777" w:rsidTr="00146671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B9D5E2F" w14:textId="77777777" w:rsidR="004A0509" w:rsidRPr="00CB4FBE" w:rsidRDefault="004A0509" w:rsidP="00146671">
            <w:pPr>
              <w:spacing w:after="160"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score 2</w:t>
            </w:r>
          </w:p>
        </w:tc>
        <w:tc>
          <w:tcPr>
            <w:tcW w:w="567" w:type="dxa"/>
          </w:tcPr>
          <w:p w14:paraId="3F332357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27DF9A85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418" w:type="dxa"/>
          </w:tcPr>
          <w:p w14:paraId="4837B8F5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1</w:t>
            </w:r>
          </w:p>
        </w:tc>
        <w:tc>
          <w:tcPr>
            <w:tcW w:w="1417" w:type="dxa"/>
          </w:tcPr>
          <w:p w14:paraId="1CBF6446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14:paraId="7576A007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62E61B23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1</w:t>
            </w:r>
          </w:p>
        </w:tc>
      </w:tr>
      <w:tr w:rsidR="004A0509" w:rsidRPr="00CB4FBE" w14:paraId="3AC3E237" w14:textId="77777777" w:rsidTr="0014667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E747D88" w14:textId="77777777" w:rsidR="004A0509" w:rsidRPr="00CB4FBE" w:rsidRDefault="004A0509" w:rsidP="00146671">
            <w:pPr>
              <w:spacing w:after="160"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score 3</w:t>
            </w:r>
          </w:p>
        </w:tc>
        <w:tc>
          <w:tcPr>
            <w:tcW w:w="567" w:type="dxa"/>
          </w:tcPr>
          <w:p w14:paraId="6600B3AE" w14:textId="77777777" w:rsidR="004A0509" w:rsidRPr="00CB4FBE" w:rsidRDefault="004A0509" w:rsidP="00146671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701" w:type="dxa"/>
          </w:tcPr>
          <w:p w14:paraId="43F9FBEB" w14:textId="77777777" w:rsidR="004A0509" w:rsidRPr="00CB4FBE" w:rsidRDefault="004A0509" w:rsidP="00146671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418" w:type="dxa"/>
          </w:tcPr>
          <w:p w14:paraId="68423AD0" w14:textId="77777777" w:rsidR="004A0509" w:rsidRPr="00CB4FBE" w:rsidRDefault="004A0509" w:rsidP="00146671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59</w:t>
            </w:r>
          </w:p>
        </w:tc>
        <w:tc>
          <w:tcPr>
            <w:tcW w:w="1417" w:type="dxa"/>
          </w:tcPr>
          <w:p w14:paraId="4FD7329A" w14:textId="77777777" w:rsidR="004A0509" w:rsidRPr="00CB4FBE" w:rsidRDefault="004A0509" w:rsidP="00146671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14:paraId="0DBD0D26" w14:textId="77777777" w:rsidR="004A0509" w:rsidRPr="00CB4FBE" w:rsidRDefault="004A0509" w:rsidP="00146671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1</w:t>
            </w:r>
          </w:p>
        </w:tc>
        <w:tc>
          <w:tcPr>
            <w:tcW w:w="1134" w:type="dxa"/>
          </w:tcPr>
          <w:p w14:paraId="28AE1E0F" w14:textId="77777777" w:rsidR="004A0509" w:rsidRPr="00CB4FBE" w:rsidRDefault="004A0509" w:rsidP="00146671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78</w:t>
            </w:r>
          </w:p>
        </w:tc>
      </w:tr>
      <w:tr w:rsidR="004A0509" w:rsidRPr="00CB4FBE" w14:paraId="0FEEC89D" w14:textId="77777777" w:rsidTr="00146671">
        <w:trPr>
          <w:gridAfter w:val="1"/>
          <w:wAfter w:w="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7CA3DBD" w14:textId="77777777" w:rsidR="004A0509" w:rsidRPr="00CB4FBE" w:rsidRDefault="004A0509" w:rsidP="00146671">
            <w:pPr>
              <w:spacing w:after="160" w:line="360" w:lineRule="auto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score 4</w:t>
            </w:r>
          </w:p>
        </w:tc>
        <w:tc>
          <w:tcPr>
            <w:tcW w:w="567" w:type="dxa"/>
          </w:tcPr>
          <w:p w14:paraId="74AF2265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7DC7795E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B4FBE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418" w:type="dxa"/>
          </w:tcPr>
          <w:p w14:paraId="688814F0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14:paraId="47983CE3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97</w:t>
            </w:r>
          </w:p>
        </w:tc>
        <w:tc>
          <w:tcPr>
            <w:tcW w:w="1134" w:type="dxa"/>
          </w:tcPr>
          <w:p w14:paraId="3664BA6A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85</w:t>
            </w:r>
          </w:p>
        </w:tc>
        <w:tc>
          <w:tcPr>
            <w:tcW w:w="1134" w:type="dxa"/>
          </w:tcPr>
          <w:p w14:paraId="51504834" w14:textId="77777777" w:rsidR="004A0509" w:rsidRPr="00CB4FBE" w:rsidRDefault="004A0509" w:rsidP="00146671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67</w:t>
            </w:r>
          </w:p>
        </w:tc>
      </w:tr>
    </w:tbl>
    <w:p w14:paraId="5692DAB8" w14:textId="77777777" w:rsidR="004A0509" w:rsidRPr="00CB4FBE" w:rsidRDefault="004A0509" w:rsidP="004A0509">
      <w:pPr>
        <w:tabs>
          <w:tab w:val="left" w:pos="1335"/>
        </w:tabs>
        <w:spacing w:line="240" w:lineRule="auto"/>
        <w:rPr>
          <w:i/>
          <w:sz w:val="20"/>
          <w:szCs w:val="20"/>
        </w:rPr>
      </w:pPr>
      <w:r w:rsidRPr="00CB4FBE">
        <w:rPr>
          <w:i/>
          <w:sz w:val="20"/>
          <w:szCs w:val="20"/>
        </w:rPr>
        <w:t xml:space="preserve">ROC = receiver operating characteristics. </w:t>
      </w:r>
      <w:r>
        <w:rPr>
          <w:i/>
          <w:sz w:val="20"/>
          <w:szCs w:val="20"/>
        </w:rPr>
        <w:t xml:space="preserve">IH = internal herniation. </w:t>
      </w:r>
      <w:r w:rsidRPr="00CB4FBE">
        <w:rPr>
          <w:i/>
          <w:sz w:val="20"/>
          <w:szCs w:val="20"/>
        </w:rPr>
        <w:t>Sensitivity, specificity, positive predictive value and negative predictive value defined by their coordinates on the ROC curve</w:t>
      </w:r>
    </w:p>
    <w:p w14:paraId="59DB2613" w14:textId="77777777" w:rsidR="004A0509" w:rsidRDefault="004A0509" w:rsidP="00CB4FBE">
      <w:pPr>
        <w:tabs>
          <w:tab w:val="left" w:pos="1335"/>
        </w:tabs>
        <w:spacing w:line="240" w:lineRule="auto"/>
        <w:rPr>
          <w:i/>
        </w:rPr>
      </w:pPr>
    </w:p>
    <w:p w14:paraId="7ED7BF24" w14:textId="32F92282" w:rsidR="004A0509" w:rsidRPr="007A3EA1" w:rsidRDefault="004A0509">
      <w:pPr>
        <w:rPr>
          <w:i/>
        </w:rPr>
      </w:pPr>
    </w:p>
    <w:sectPr w:rsidR="004A0509" w:rsidRPr="007A3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FB46C6"/>
    <w:multiLevelType w:val="hybridMultilevel"/>
    <w:tmpl w:val="DA00B63E"/>
    <w:lvl w:ilvl="0" w:tplc="4FD867B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F77243"/>
    <w:multiLevelType w:val="hybridMultilevel"/>
    <w:tmpl w:val="CFA0A770"/>
    <w:lvl w:ilvl="0" w:tplc="1D58FD2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736F9E"/>
    <w:multiLevelType w:val="hybridMultilevel"/>
    <w:tmpl w:val="B8621796"/>
    <w:lvl w:ilvl="0" w:tplc="4FD867B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8BC"/>
    <w:rsid w:val="00006671"/>
    <w:rsid w:val="000068BC"/>
    <w:rsid w:val="00011DCA"/>
    <w:rsid w:val="000362F2"/>
    <w:rsid w:val="000401B6"/>
    <w:rsid w:val="00044783"/>
    <w:rsid w:val="0007325A"/>
    <w:rsid w:val="00083D5C"/>
    <w:rsid w:val="000A7A45"/>
    <w:rsid w:val="000F2F59"/>
    <w:rsid w:val="00102394"/>
    <w:rsid w:val="00136242"/>
    <w:rsid w:val="00146671"/>
    <w:rsid w:val="00163DDE"/>
    <w:rsid w:val="001C4D9F"/>
    <w:rsid w:val="001D0687"/>
    <w:rsid w:val="001F6ED7"/>
    <w:rsid w:val="002135A9"/>
    <w:rsid w:val="002205D3"/>
    <w:rsid w:val="00221161"/>
    <w:rsid w:val="002365DF"/>
    <w:rsid w:val="00252935"/>
    <w:rsid w:val="0027186C"/>
    <w:rsid w:val="00286432"/>
    <w:rsid w:val="002A13B0"/>
    <w:rsid w:val="002F54EF"/>
    <w:rsid w:val="002F6B8F"/>
    <w:rsid w:val="00300013"/>
    <w:rsid w:val="00312760"/>
    <w:rsid w:val="00327A1B"/>
    <w:rsid w:val="0033551A"/>
    <w:rsid w:val="00340B92"/>
    <w:rsid w:val="00351E69"/>
    <w:rsid w:val="003651D5"/>
    <w:rsid w:val="00374E33"/>
    <w:rsid w:val="00376FA6"/>
    <w:rsid w:val="00380F6E"/>
    <w:rsid w:val="003926DF"/>
    <w:rsid w:val="003A0089"/>
    <w:rsid w:val="003B1BF6"/>
    <w:rsid w:val="003B6667"/>
    <w:rsid w:val="003D6628"/>
    <w:rsid w:val="003F7B14"/>
    <w:rsid w:val="00400664"/>
    <w:rsid w:val="00407450"/>
    <w:rsid w:val="00413027"/>
    <w:rsid w:val="004136F9"/>
    <w:rsid w:val="00424330"/>
    <w:rsid w:val="00462924"/>
    <w:rsid w:val="004A0509"/>
    <w:rsid w:val="004A0F2F"/>
    <w:rsid w:val="004C2837"/>
    <w:rsid w:val="004D6629"/>
    <w:rsid w:val="004F3814"/>
    <w:rsid w:val="0053760E"/>
    <w:rsid w:val="00540B5C"/>
    <w:rsid w:val="0054624A"/>
    <w:rsid w:val="00563D15"/>
    <w:rsid w:val="005719B6"/>
    <w:rsid w:val="00581DC0"/>
    <w:rsid w:val="005841A7"/>
    <w:rsid w:val="005841BE"/>
    <w:rsid w:val="005A2C9C"/>
    <w:rsid w:val="005A3190"/>
    <w:rsid w:val="005A63CF"/>
    <w:rsid w:val="005B222C"/>
    <w:rsid w:val="00610795"/>
    <w:rsid w:val="00627A12"/>
    <w:rsid w:val="00631961"/>
    <w:rsid w:val="00637EF4"/>
    <w:rsid w:val="006415C5"/>
    <w:rsid w:val="006614CA"/>
    <w:rsid w:val="00671CD5"/>
    <w:rsid w:val="00690081"/>
    <w:rsid w:val="006A4223"/>
    <w:rsid w:val="006F2B43"/>
    <w:rsid w:val="0076010B"/>
    <w:rsid w:val="00766FA3"/>
    <w:rsid w:val="00771234"/>
    <w:rsid w:val="00775976"/>
    <w:rsid w:val="00794C54"/>
    <w:rsid w:val="007A2413"/>
    <w:rsid w:val="007A3EA1"/>
    <w:rsid w:val="007F741D"/>
    <w:rsid w:val="00826D6E"/>
    <w:rsid w:val="008466CE"/>
    <w:rsid w:val="00862315"/>
    <w:rsid w:val="00863C83"/>
    <w:rsid w:val="008755F6"/>
    <w:rsid w:val="00887246"/>
    <w:rsid w:val="008E2764"/>
    <w:rsid w:val="008F1B2D"/>
    <w:rsid w:val="0092446B"/>
    <w:rsid w:val="009315DB"/>
    <w:rsid w:val="00936D4D"/>
    <w:rsid w:val="009410EA"/>
    <w:rsid w:val="00953F3F"/>
    <w:rsid w:val="00961A97"/>
    <w:rsid w:val="0096700D"/>
    <w:rsid w:val="009B36B7"/>
    <w:rsid w:val="009D101A"/>
    <w:rsid w:val="009D6BAC"/>
    <w:rsid w:val="009E274F"/>
    <w:rsid w:val="00A161F8"/>
    <w:rsid w:val="00A279C2"/>
    <w:rsid w:val="00A308E9"/>
    <w:rsid w:val="00A43FE7"/>
    <w:rsid w:val="00A507B6"/>
    <w:rsid w:val="00A8109B"/>
    <w:rsid w:val="00A9568E"/>
    <w:rsid w:val="00AA7360"/>
    <w:rsid w:val="00AC5E7D"/>
    <w:rsid w:val="00AD5F73"/>
    <w:rsid w:val="00AE1947"/>
    <w:rsid w:val="00AE3B7F"/>
    <w:rsid w:val="00B422A9"/>
    <w:rsid w:val="00B64896"/>
    <w:rsid w:val="00B72CD3"/>
    <w:rsid w:val="00BC6AE0"/>
    <w:rsid w:val="00BD1F8C"/>
    <w:rsid w:val="00BD6C91"/>
    <w:rsid w:val="00C056B8"/>
    <w:rsid w:val="00C15BEE"/>
    <w:rsid w:val="00C257E1"/>
    <w:rsid w:val="00C633D5"/>
    <w:rsid w:val="00C64435"/>
    <w:rsid w:val="00C67B27"/>
    <w:rsid w:val="00C83143"/>
    <w:rsid w:val="00C84929"/>
    <w:rsid w:val="00C91C74"/>
    <w:rsid w:val="00C97D1F"/>
    <w:rsid w:val="00CB3DA6"/>
    <w:rsid w:val="00CB4FBE"/>
    <w:rsid w:val="00CB696A"/>
    <w:rsid w:val="00CE4ADD"/>
    <w:rsid w:val="00CE4EDB"/>
    <w:rsid w:val="00D41486"/>
    <w:rsid w:val="00D60F4E"/>
    <w:rsid w:val="00DE5166"/>
    <w:rsid w:val="00DE6A95"/>
    <w:rsid w:val="00DF13CC"/>
    <w:rsid w:val="00DF2556"/>
    <w:rsid w:val="00E16158"/>
    <w:rsid w:val="00E23CB3"/>
    <w:rsid w:val="00E54C84"/>
    <w:rsid w:val="00E66CEE"/>
    <w:rsid w:val="00E70762"/>
    <w:rsid w:val="00E8091D"/>
    <w:rsid w:val="00EB4EAA"/>
    <w:rsid w:val="00EC1F6D"/>
    <w:rsid w:val="00EF3FCC"/>
    <w:rsid w:val="00F10154"/>
    <w:rsid w:val="00F1478A"/>
    <w:rsid w:val="00F156D0"/>
    <w:rsid w:val="00F27606"/>
    <w:rsid w:val="00F32D21"/>
    <w:rsid w:val="00F47B38"/>
    <w:rsid w:val="00F77CC0"/>
    <w:rsid w:val="00F846D4"/>
    <w:rsid w:val="00F96FF6"/>
    <w:rsid w:val="00FB5300"/>
    <w:rsid w:val="00FD306A"/>
    <w:rsid w:val="00FE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B5ECA"/>
  <w15:chartTrackingRefBased/>
  <w15:docId w15:val="{98B3051F-B40B-4532-9ACF-404113662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068BC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068BC"/>
    <w:pPr>
      <w:ind w:left="720"/>
      <w:contextualSpacing/>
    </w:pPr>
  </w:style>
  <w:style w:type="paragraph" w:customStyle="1" w:styleId="Default">
    <w:name w:val="Default"/>
    <w:rsid w:val="000F2F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156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156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156D0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156D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156D0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156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56D0"/>
    <w:rPr>
      <w:rFonts w:ascii="Segoe UI" w:hAnsi="Segoe UI" w:cs="Segoe UI"/>
      <w:sz w:val="18"/>
      <w:szCs w:val="18"/>
      <w:lang w:val="en-US"/>
    </w:rPr>
  </w:style>
  <w:style w:type="table" w:styleId="Tabelraster">
    <w:name w:val="Table Grid"/>
    <w:basedOn w:val="Standaardtabel"/>
    <w:uiPriority w:val="39"/>
    <w:rsid w:val="00537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53760E"/>
    <w:pPr>
      <w:spacing w:after="0" w:line="240" w:lineRule="auto"/>
    </w:pPr>
    <w:rPr>
      <w:lang w:val="en-US"/>
    </w:rPr>
  </w:style>
  <w:style w:type="paragraph" w:styleId="Geenafstand">
    <w:name w:val="No Spacing"/>
    <w:link w:val="GeenafstandChar"/>
    <w:uiPriority w:val="1"/>
    <w:qFormat/>
    <w:rsid w:val="00E16158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table" w:customStyle="1" w:styleId="TableGrid3">
    <w:name w:val="Table Grid3"/>
    <w:basedOn w:val="Standaardtabel"/>
    <w:next w:val="Tabelraster"/>
    <w:uiPriority w:val="59"/>
    <w:rsid w:val="00E161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E16158"/>
    <w:rPr>
      <w:rFonts w:eastAsiaTheme="minorEastAsia"/>
      <w:sz w:val="24"/>
      <w:szCs w:val="24"/>
      <w:lang w:val="en-GB" w:eastAsia="nl-NL"/>
    </w:rPr>
  </w:style>
  <w:style w:type="table" w:styleId="Lichtearcering">
    <w:name w:val="Light Shading"/>
    <w:basedOn w:val="Standaardtabel"/>
    <w:uiPriority w:val="60"/>
    <w:rsid w:val="00AA7360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Onopgemaaktetabel3">
    <w:name w:val="Plain Table 3"/>
    <w:basedOn w:val="Standaardtabel"/>
    <w:uiPriority w:val="43"/>
    <w:rsid w:val="00CB4F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rsid w:val="00CB4F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2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eke verwijzing" Version="1987"/>
</file>

<file path=customXml/itemProps1.xml><?xml version="1.0" encoding="utf-8"?>
<ds:datastoreItem xmlns:ds="http://schemas.openxmlformats.org/officeDocument/2006/customXml" ds:itemID="{149E8F74-E5C5-46F5-80B1-782F25309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gezand, Lilian van (Chirurgie)</dc:creator>
  <cp:keywords/>
  <dc:description/>
  <cp:lastModifiedBy>Hogezand, Lilian van (Chirurgie)</cp:lastModifiedBy>
  <cp:revision>3</cp:revision>
  <dcterms:created xsi:type="dcterms:W3CDTF">2025-08-28T11:37:00Z</dcterms:created>
  <dcterms:modified xsi:type="dcterms:W3CDTF">2025-08-2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eedf08c-8ebc-3fde-8256-05bde236e5e7</vt:lpwstr>
  </property>
  <property fmtid="{D5CDD505-2E9C-101B-9397-08002B2CF9AE}" pid="24" name="Mendeley Citation Style_1">
    <vt:lpwstr>http://www.zotero.org/styles/annals-of-surgery</vt:lpwstr>
  </property>
</Properties>
</file>